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03C34" w:rsidRPr="000A11D9" w:rsidRDefault="004B5007" w:rsidP="00B03C34">
      <w:pPr>
        <w:rPr>
          <w:rFonts w:ascii="Times New Roman" w:hAnsi="Times New Roman"/>
          <w:b/>
          <w:sz w:val="22"/>
        </w:rPr>
      </w:pPr>
      <w:r>
        <w:rPr>
          <w:rFonts w:ascii="Times New Roman" w:hAnsi="Times New Roman"/>
          <w:b/>
          <w:sz w:val="22"/>
        </w:rPr>
        <w:t>Table S1</w:t>
      </w:r>
      <w:r w:rsidR="00B03C34" w:rsidRPr="000A11D9">
        <w:rPr>
          <w:rFonts w:ascii="Times New Roman" w:hAnsi="Times New Roman"/>
          <w:b/>
          <w:sz w:val="22"/>
        </w:rPr>
        <w:t xml:space="preserve"> GenBank accession numbers for 28S and mitochondrial genes included in the study</w:t>
      </w:r>
    </w:p>
    <w:tbl>
      <w:tblPr>
        <w:tblW w:w="12580" w:type="dxa"/>
        <w:tblInd w:w="92" w:type="dxa"/>
        <w:tblLook w:val="0000"/>
      </w:tblPr>
      <w:tblGrid>
        <w:gridCol w:w="1994"/>
        <w:gridCol w:w="1082"/>
        <w:gridCol w:w="1440"/>
        <w:gridCol w:w="1584"/>
        <w:gridCol w:w="1620"/>
        <w:gridCol w:w="1620"/>
        <w:gridCol w:w="1620"/>
        <w:gridCol w:w="1620"/>
      </w:tblGrid>
      <w:tr w:rsidR="00B03C34" w:rsidRPr="00B03C34">
        <w:trPr>
          <w:trHeight w:val="260"/>
        </w:trPr>
        <w:tc>
          <w:tcPr>
            <w:tcW w:w="1994" w:type="dxa"/>
            <w:tcBorders>
              <w:top w:val="single" w:sz="8" w:space="0" w:color="C0C0C0"/>
              <w:left w:val="nil"/>
              <w:bottom w:val="single" w:sz="8" w:space="0" w:color="C0C0C0"/>
              <w:right w:val="nil"/>
            </w:tcBorders>
            <w:shd w:val="clear" w:color="auto" w:fill="auto"/>
            <w:noWrap/>
            <w:vAlign w:val="bottom"/>
          </w:tcPr>
          <w:p w:rsidR="00B03C34" w:rsidRPr="000A11D9" w:rsidRDefault="00B03C34" w:rsidP="00B03C34">
            <w:pPr>
              <w:rPr>
                <w:rFonts w:ascii="Times New Roman" w:hAnsi="Times New Roman"/>
                <w:b/>
                <w:bCs/>
                <w:sz w:val="20"/>
                <w:szCs w:val="16"/>
              </w:rPr>
            </w:pPr>
            <w:r w:rsidRPr="000A11D9">
              <w:rPr>
                <w:rFonts w:ascii="Times New Roman" w:hAnsi="Times New Roman"/>
                <w:b/>
                <w:bCs/>
                <w:sz w:val="20"/>
                <w:szCs w:val="16"/>
              </w:rPr>
              <w:t>River/Stream Name</w:t>
            </w:r>
          </w:p>
        </w:tc>
        <w:tc>
          <w:tcPr>
            <w:tcW w:w="1082" w:type="dxa"/>
            <w:tcBorders>
              <w:top w:val="single" w:sz="8" w:space="0" w:color="C0C0C0"/>
              <w:left w:val="nil"/>
              <w:bottom w:val="single" w:sz="8" w:space="0" w:color="C0C0C0"/>
              <w:right w:val="nil"/>
            </w:tcBorders>
            <w:shd w:val="clear" w:color="auto" w:fill="auto"/>
            <w:vAlign w:val="bottom"/>
          </w:tcPr>
          <w:p w:rsidR="00B03C34" w:rsidRPr="000A11D9" w:rsidRDefault="00B03C34" w:rsidP="00B03C34">
            <w:pPr>
              <w:jc w:val="center"/>
              <w:rPr>
                <w:rFonts w:ascii="Times New Roman" w:hAnsi="Times New Roman"/>
                <w:b/>
                <w:bCs/>
                <w:sz w:val="20"/>
                <w:szCs w:val="16"/>
              </w:rPr>
            </w:pPr>
            <w:r w:rsidRPr="000A11D9">
              <w:rPr>
                <w:rFonts w:ascii="Times New Roman" w:hAnsi="Times New Roman"/>
                <w:b/>
                <w:bCs/>
                <w:sz w:val="20"/>
                <w:szCs w:val="16"/>
              </w:rPr>
              <w:t>BYU cod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C34" w:rsidRPr="000A11D9" w:rsidRDefault="00B03C34" w:rsidP="000A11D9">
            <w:pPr>
              <w:jc w:val="center"/>
              <w:rPr>
                <w:rFonts w:ascii="Times New Roman" w:hAnsi="Times New Roman"/>
                <w:b/>
                <w:bCs/>
                <w:sz w:val="20"/>
                <w:szCs w:val="16"/>
              </w:rPr>
            </w:pPr>
            <w:r w:rsidRPr="000A11D9">
              <w:rPr>
                <w:rFonts w:ascii="Times New Roman" w:hAnsi="Times New Roman"/>
                <w:b/>
                <w:bCs/>
                <w:sz w:val="20"/>
                <w:szCs w:val="16"/>
              </w:rPr>
              <w:t>28S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C34" w:rsidRPr="000A11D9" w:rsidRDefault="00B03C34" w:rsidP="000A11D9">
            <w:pPr>
              <w:jc w:val="center"/>
              <w:rPr>
                <w:rFonts w:ascii="Times New Roman" w:hAnsi="Times New Roman"/>
                <w:b/>
                <w:bCs/>
                <w:sz w:val="20"/>
                <w:szCs w:val="16"/>
              </w:rPr>
            </w:pPr>
            <w:r w:rsidRPr="000A11D9">
              <w:rPr>
                <w:rFonts w:ascii="Times New Roman" w:hAnsi="Times New Roman"/>
                <w:b/>
                <w:bCs/>
                <w:sz w:val="20"/>
                <w:szCs w:val="16"/>
              </w:rPr>
              <w:t>ATP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C34" w:rsidRPr="000A11D9" w:rsidRDefault="00B03C34" w:rsidP="000A11D9">
            <w:pPr>
              <w:jc w:val="center"/>
              <w:rPr>
                <w:rFonts w:ascii="Times New Roman" w:hAnsi="Times New Roman"/>
                <w:b/>
                <w:bCs/>
                <w:sz w:val="20"/>
                <w:szCs w:val="16"/>
              </w:rPr>
            </w:pPr>
            <w:r w:rsidRPr="000A11D9">
              <w:rPr>
                <w:rFonts w:ascii="Times New Roman" w:hAnsi="Times New Roman"/>
                <w:b/>
                <w:bCs/>
                <w:sz w:val="20"/>
                <w:szCs w:val="16"/>
              </w:rPr>
              <w:t>COI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C34" w:rsidRPr="000A11D9" w:rsidRDefault="00B03C34" w:rsidP="000A11D9">
            <w:pPr>
              <w:jc w:val="center"/>
              <w:rPr>
                <w:rFonts w:ascii="Times New Roman" w:hAnsi="Times New Roman"/>
                <w:b/>
                <w:bCs/>
                <w:sz w:val="20"/>
                <w:szCs w:val="16"/>
              </w:rPr>
            </w:pPr>
            <w:r w:rsidRPr="000A11D9">
              <w:rPr>
                <w:rFonts w:ascii="Times New Roman" w:hAnsi="Times New Roman"/>
                <w:b/>
                <w:bCs/>
                <w:sz w:val="20"/>
                <w:szCs w:val="16"/>
              </w:rPr>
              <w:t>COIII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C34" w:rsidRPr="000A11D9" w:rsidRDefault="00B03C34" w:rsidP="000A11D9">
            <w:pPr>
              <w:jc w:val="center"/>
              <w:rPr>
                <w:rFonts w:ascii="Times New Roman" w:hAnsi="Times New Roman"/>
                <w:b/>
                <w:bCs/>
                <w:sz w:val="20"/>
                <w:szCs w:val="16"/>
              </w:rPr>
            </w:pPr>
            <w:r w:rsidRPr="000A11D9">
              <w:rPr>
                <w:rFonts w:ascii="Times New Roman" w:hAnsi="Times New Roman"/>
                <w:b/>
                <w:bCs/>
                <w:sz w:val="20"/>
                <w:szCs w:val="16"/>
              </w:rPr>
              <w:t>CYTB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C34" w:rsidRPr="000A11D9" w:rsidRDefault="00B03C34" w:rsidP="000A11D9">
            <w:pPr>
              <w:jc w:val="center"/>
              <w:rPr>
                <w:rFonts w:ascii="Times New Roman" w:hAnsi="Times New Roman"/>
                <w:b/>
                <w:bCs/>
                <w:sz w:val="20"/>
                <w:szCs w:val="16"/>
              </w:rPr>
            </w:pPr>
            <w:r w:rsidRPr="000A11D9">
              <w:rPr>
                <w:rFonts w:ascii="Times New Roman" w:hAnsi="Times New Roman"/>
                <w:b/>
                <w:bCs/>
                <w:sz w:val="20"/>
                <w:szCs w:val="16"/>
              </w:rPr>
              <w:t>ND6</w:t>
            </w:r>
          </w:p>
        </w:tc>
      </w:tr>
      <w:tr w:rsidR="00B03C34" w:rsidRPr="00B03C34">
        <w:trPr>
          <w:trHeight w:val="240"/>
        </w:trPr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03C34" w:rsidRPr="000A11D9" w:rsidRDefault="00B03C34" w:rsidP="000A11D9">
            <w:pPr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Clearwater River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3C34" w:rsidRPr="000A11D9" w:rsidRDefault="00B03C34" w:rsidP="000A11D9">
            <w:pPr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56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C34" w:rsidRPr="000A11D9" w:rsidRDefault="00B03C34" w:rsidP="000A11D9">
            <w:pPr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~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C34" w:rsidRPr="000A11D9" w:rsidRDefault="00B03C34" w:rsidP="000A11D9">
            <w:pPr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~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C34" w:rsidRPr="000A11D9" w:rsidRDefault="00B03C34" w:rsidP="000A11D9">
            <w:pPr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KU18158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C34" w:rsidRPr="000A11D9" w:rsidRDefault="00B03C34" w:rsidP="000A11D9">
            <w:pPr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~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C34" w:rsidRPr="000A11D9" w:rsidRDefault="00B03C34" w:rsidP="000A11D9">
            <w:pPr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KU18209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C34" w:rsidRPr="000A11D9" w:rsidRDefault="00B03C34" w:rsidP="000A11D9">
            <w:pPr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KU182351</w:t>
            </w:r>
          </w:p>
        </w:tc>
      </w:tr>
      <w:tr w:rsidR="00B03C34" w:rsidRPr="00B03C34">
        <w:trPr>
          <w:trHeight w:val="240"/>
        </w:trPr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03C34" w:rsidRPr="000A11D9" w:rsidRDefault="00B03C34" w:rsidP="000A11D9">
            <w:pPr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Lee Creek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3C34" w:rsidRPr="000A11D9" w:rsidRDefault="00B03C34" w:rsidP="000A11D9">
            <w:pPr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57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C34" w:rsidRPr="000A11D9" w:rsidRDefault="00B03C34" w:rsidP="000A11D9">
            <w:pPr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~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C34" w:rsidRPr="000A11D9" w:rsidRDefault="00B03C34" w:rsidP="000A11D9">
            <w:pPr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~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C34" w:rsidRPr="000A11D9" w:rsidRDefault="00B03C34" w:rsidP="000A11D9">
            <w:pPr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KU18158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C34" w:rsidRPr="000A11D9" w:rsidRDefault="00B03C34" w:rsidP="000A11D9">
            <w:pPr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~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C34" w:rsidRPr="000A11D9" w:rsidRDefault="00B03C34" w:rsidP="000A11D9">
            <w:pPr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KU18209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C34" w:rsidRPr="000A11D9" w:rsidRDefault="00B03C34" w:rsidP="000A11D9">
            <w:pPr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KU182354</w:t>
            </w:r>
          </w:p>
        </w:tc>
      </w:tr>
      <w:tr w:rsidR="00B03C34" w:rsidRPr="00B03C34">
        <w:trPr>
          <w:trHeight w:val="240"/>
        </w:trPr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03C34" w:rsidRPr="000A11D9" w:rsidRDefault="00B03C34" w:rsidP="000A11D9">
            <w:pPr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Spray River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3C34" w:rsidRPr="000A11D9" w:rsidRDefault="00B03C34" w:rsidP="000A11D9">
            <w:pPr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56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C34" w:rsidRPr="000A11D9" w:rsidRDefault="00B03C34" w:rsidP="000A11D9">
            <w:pPr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~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C34" w:rsidRPr="000A11D9" w:rsidRDefault="00B03C34" w:rsidP="000A11D9">
            <w:pPr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~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C34" w:rsidRPr="000A11D9" w:rsidRDefault="00B03C34" w:rsidP="000A11D9">
            <w:pPr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KU18158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C34" w:rsidRPr="000A11D9" w:rsidRDefault="00B03C34" w:rsidP="000A11D9">
            <w:pPr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~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C34" w:rsidRPr="000A11D9" w:rsidRDefault="00B03C34" w:rsidP="000A11D9">
            <w:pPr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KU18209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C34" w:rsidRPr="000A11D9" w:rsidRDefault="00B03C34" w:rsidP="000A11D9">
            <w:pPr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KU182353</w:t>
            </w:r>
          </w:p>
        </w:tc>
      </w:tr>
      <w:tr w:rsidR="00B03C34" w:rsidRPr="00B03C34">
        <w:trPr>
          <w:trHeight w:val="240"/>
        </w:trPr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03C34" w:rsidRPr="000A11D9" w:rsidRDefault="00B03C34" w:rsidP="000A11D9">
            <w:pPr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Crooked Creek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3C34" w:rsidRPr="000A11D9" w:rsidRDefault="00B03C34" w:rsidP="000A11D9">
            <w:pPr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549-55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C34" w:rsidRPr="000A11D9" w:rsidRDefault="00B03C34" w:rsidP="000A11D9">
            <w:pPr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~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C34" w:rsidRPr="000A11D9" w:rsidRDefault="00B03C34" w:rsidP="000A11D9">
            <w:pPr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~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C34" w:rsidRPr="000A11D9" w:rsidRDefault="00B03C34" w:rsidP="000A11D9">
            <w:pPr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KU181585-KU18157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C34" w:rsidRPr="000A11D9" w:rsidRDefault="00B03C34" w:rsidP="000A11D9">
            <w:pPr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~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C34" w:rsidRPr="000A11D9" w:rsidRDefault="00B03C34" w:rsidP="000A11D9">
            <w:pPr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KU182096-KU18209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C34" w:rsidRPr="000A11D9" w:rsidRDefault="00B03C34" w:rsidP="000A11D9">
            <w:pPr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KU182356-KU182350</w:t>
            </w:r>
          </w:p>
        </w:tc>
      </w:tr>
      <w:tr w:rsidR="00B03C34" w:rsidRPr="00B03C34">
        <w:trPr>
          <w:trHeight w:val="240"/>
        </w:trPr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03C34" w:rsidRPr="000A11D9" w:rsidRDefault="00B03C34" w:rsidP="000A11D9">
            <w:pPr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Kisaralik River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3C34" w:rsidRPr="000A11D9" w:rsidRDefault="00B03C34" w:rsidP="000A11D9">
            <w:pPr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468-47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C34" w:rsidRPr="000A11D9" w:rsidRDefault="00B03C34" w:rsidP="000A11D9">
            <w:pPr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KU181015-KU18102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C34" w:rsidRPr="000A11D9" w:rsidRDefault="00B03C34" w:rsidP="000A11D9">
            <w:pPr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KU181266-KU18127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C34" w:rsidRPr="000A11D9" w:rsidRDefault="00B03C34" w:rsidP="000A11D9">
            <w:pPr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KU181517-KU18152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C34" w:rsidRPr="000A11D9" w:rsidRDefault="00B03C34" w:rsidP="000A11D9">
            <w:pPr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KU181777-KU18178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C34" w:rsidRPr="000A11D9" w:rsidRDefault="00B03C34" w:rsidP="000A11D9">
            <w:pPr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KU182028-KU18203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C34" w:rsidRPr="000A11D9" w:rsidRDefault="00B03C34" w:rsidP="000A11D9">
            <w:pPr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KU182288-KU182295</w:t>
            </w:r>
          </w:p>
        </w:tc>
      </w:tr>
      <w:tr w:rsidR="00B03C34" w:rsidRPr="00B03C34">
        <w:trPr>
          <w:trHeight w:val="240"/>
        </w:trPr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03C34" w:rsidRPr="000A11D9" w:rsidRDefault="00B03C34" w:rsidP="000A11D9">
            <w:pPr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*Big Springs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3C34" w:rsidRPr="000A11D9" w:rsidRDefault="00B03C34" w:rsidP="000A11D9">
            <w:pPr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4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C34" w:rsidRPr="000A11D9" w:rsidRDefault="00B03C34" w:rsidP="000A11D9">
            <w:pPr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KU18098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C34" w:rsidRPr="000A11D9" w:rsidRDefault="00B03C34" w:rsidP="000A11D9">
            <w:pPr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KU18123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C34" w:rsidRPr="000A11D9" w:rsidRDefault="00B03C34" w:rsidP="000A11D9">
            <w:pPr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KU18148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C34" w:rsidRPr="000A11D9" w:rsidRDefault="00B03C34" w:rsidP="000A11D9">
            <w:pPr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KU18174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C34" w:rsidRPr="000A11D9" w:rsidRDefault="00B03C34" w:rsidP="000A11D9">
            <w:pPr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KU18199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C34" w:rsidRPr="000A11D9" w:rsidRDefault="00B03C34" w:rsidP="000A11D9">
            <w:pPr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KU182256</w:t>
            </w:r>
          </w:p>
        </w:tc>
      </w:tr>
      <w:tr w:rsidR="00B03C34" w:rsidRPr="00B03C34">
        <w:trPr>
          <w:trHeight w:val="240"/>
        </w:trPr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03C34" w:rsidRPr="000A11D9" w:rsidRDefault="00B03C34" w:rsidP="000A11D9">
            <w:pPr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*Cold Stream (Creek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3C34" w:rsidRPr="000A11D9" w:rsidRDefault="00B03C34" w:rsidP="000A11D9">
            <w:pPr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207-2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C34" w:rsidRPr="000A11D9" w:rsidRDefault="00B03C34" w:rsidP="000A11D9">
            <w:pPr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KU180932-KU18094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C34" w:rsidRPr="000A11D9" w:rsidRDefault="00B03C34" w:rsidP="000A11D9">
            <w:pPr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KU181183-KU18119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C34" w:rsidRPr="000A11D9" w:rsidRDefault="00B03C34" w:rsidP="000A11D9">
            <w:pPr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KU181434-KU18144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C34" w:rsidRPr="000A11D9" w:rsidRDefault="00B03C34" w:rsidP="000A11D9">
            <w:pPr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KU181694-KU18170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C34" w:rsidRPr="000A11D9" w:rsidRDefault="00B03C34" w:rsidP="000A11D9">
            <w:pPr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KU181945-KU18195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C34" w:rsidRPr="000A11D9" w:rsidRDefault="00B03C34" w:rsidP="000A11D9">
            <w:pPr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KU182205-KU182213</w:t>
            </w:r>
          </w:p>
        </w:tc>
      </w:tr>
      <w:tr w:rsidR="00B03C34" w:rsidRPr="00B03C34">
        <w:trPr>
          <w:trHeight w:val="240"/>
        </w:trPr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03C34" w:rsidRPr="000A11D9" w:rsidRDefault="00B03C34" w:rsidP="000A11D9">
            <w:pPr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Thomas Creek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3C34" w:rsidRPr="000A11D9" w:rsidRDefault="00B03C34" w:rsidP="000A11D9">
            <w:pPr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56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C34" w:rsidRPr="000A11D9" w:rsidRDefault="00B03C34" w:rsidP="000A11D9">
            <w:pPr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~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C34" w:rsidRPr="000A11D9" w:rsidRDefault="00B03C34" w:rsidP="000A11D9">
            <w:pPr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~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C34" w:rsidRPr="000A11D9" w:rsidRDefault="00B03C34" w:rsidP="000A11D9">
            <w:pPr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KU18158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C34" w:rsidRPr="000A11D9" w:rsidRDefault="00B03C34" w:rsidP="000A11D9">
            <w:pPr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~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C34" w:rsidRPr="000A11D9" w:rsidRDefault="00B03C34" w:rsidP="000A11D9">
            <w:pPr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KU18209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C34" w:rsidRPr="000A11D9" w:rsidRDefault="00B03C34" w:rsidP="000A11D9">
            <w:pPr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KU182352</w:t>
            </w:r>
          </w:p>
        </w:tc>
      </w:tr>
      <w:tr w:rsidR="00B03C34" w:rsidRPr="00B03C34">
        <w:trPr>
          <w:trHeight w:val="240"/>
        </w:trPr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03C34" w:rsidRPr="000A11D9" w:rsidRDefault="00B03C34" w:rsidP="000A11D9">
            <w:pPr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Beaver Creek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3C34" w:rsidRPr="000A11D9" w:rsidRDefault="00B03C34" w:rsidP="000A11D9">
            <w:pPr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187-19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C34" w:rsidRPr="000A11D9" w:rsidRDefault="00B03C34" w:rsidP="000A11D9">
            <w:pPr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KU180912-KU18092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C34" w:rsidRPr="000A11D9" w:rsidRDefault="00B03C34" w:rsidP="000A11D9">
            <w:pPr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KU181163-KU18117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C34" w:rsidRPr="000A11D9" w:rsidRDefault="00B03C34" w:rsidP="000A11D9">
            <w:pPr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KU181414-KU18142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C34" w:rsidRPr="000A11D9" w:rsidRDefault="00B03C34" w:rsidP="000A11D9">
            <w:pPr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KU181674-KU18168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C34" w:rsidRPr="000A11D9" w:rsidRDefault="00B03C34" w:rsidP="000A11D9">
            <w:pPr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KU181925-KU18193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C34" w:rsidRPr="000A11D9" w:rsidRDefault="00B03C34" w:rsidP="000A11D9">
            <w:pPr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KU182185-KU182194</w:t>
            </w:r>
          </w:p>
        </w:tc>
      </w:tr>
      <w:tr w:rsidR="00B03C34" w:rsidRPr="00B03C34">
        <w:trPr>
          <w:trHeight w:val="240"/>
        </w:trPr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03C34" w:rsidRPr="000A11D9" w:rsidRDefault="00B03C34" w:rsidP="000A11D9">
            <w:pPr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Conejos River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3C34" w:rsidRPr="000A11D9" w:rsidRDefault="00B03C34" w:rsidP="000A11D9">
            <w:pPr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241-25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C34" w:rsidRPr="000A11D9" w:rsidRDefault="00B03C34" w:rsidP="000A11D9">
            <w:pPr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KU180955-KU18096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C34" w:rsidRPr="000A11D9" w:rsidRDefault="00B03C34" w:rsidP="000A11D9">
            <w:pPr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KU181206-KU18121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C34" w:rsidRPr="000A11D9" w:rsidRDefault="00B03C34" w:rsidP="000A11D9">
            <w:pPr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KU181457-KU18146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C34" w:rsidRPr="000A11D9" w:rsidRDefault="00B03C34" w:rsidP="000A11D9">
            <w:pPr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KU181717-KU18172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C34" w:rsidRPr="000A11D9" w:rsidRDefault="00B03C34" w:rsidP="000A11D9">
            <w:pPr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KU181968-KU18197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C34" w:rsidRPr="000A11D9" w:rsidRDefault="00B03C34" w:rsidP="000A11D9">
            <w:pPr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KU182228-KU182237</w:t>
            </w:r>
          </w:p>
        </w:tc>
      </w:tr>
      <w:tr w:rsidR="00B03C34" w:rsidRPr="00B03C34">
        <w:trPr>
          <w:trHeight w:val="240"/>
        </w:trPr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03C34" w:rsidRPr="000A11D9" w:rsidRDefault="00B03C34" w:rsidP="000A11D9">
            <w:pPr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Hinman Creek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3C34" w:rsidRPr="000A11D9" w:rsidRDefault="00B03C34" w:rsidP="000A11D9">
            <w:pPr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448-45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C34" w:rsidRPr="000A11D9" w:rsidRDefault="00B03C34" w:rsidP="000A11D9">
            <w:pPr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KU181003-KU18101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C34" w:rsidRPr="000A11D9" w:rsidRDefault="00B03C34" w:rsidP="000A11D9">
            <w:pPr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KU181254-KU18126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C34" w:rsidRPr="000A11D9" w:rsidRDefault="00B03C34" w:rsidP="000A11D9">
            <w:pPr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KU181505-KU18151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C34" w:rsidRPr="000A11D9" w:rsidRDefault="00B03C34" w:rsidP="000A11D9">
            <w:pPr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KU181765-KU18177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C34" w:rsidRPr="000A11D9" w:rsidRDefault="00B03C34" w:rsidP="000A11D9">
            <w:pPr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KU182016-KU18202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C34" w:rsidRPr="000A11D9" w:rsidRDefault="00B03C34" w:rsidP="000A11D9">
            <w:pPr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KU182276-KU182285</w:t>
            </w:r>
          </w:p>
        </w:tc>
      </w:tr>
      <w:tr w:rsidR="00B03C34" w:rsidRPr="00B03C34">
        <w:trPr>
          <w:trHeight w:val="240"/>
        </w:trPr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03C34" w:rsidRPr="000A11D9" w:rsidRDefault="00B03C34" w:rsidP="000A11D9">
            <w:pPr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La Plata River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3C34" w:rsidRPr="000A11D9" w:rsidRDefault="00B03C34" w:rsidP="000A11D9">
            <w:pPr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261-26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C34" w:rsidRPr="000A11D9" w:rsidRDefault="00B03C34" w:rsidP="000A11D9">
            <w:pPr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KU180975-KU18098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C34" w:rsidRPr="000A11D9" w:rsidRDefault="00B03C34" w:rsidP="000A11D9">
            <w:pPr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KU181226-KU18123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C34" w:rsidRPr="000A11D9" w:rsidRDefault="00B03C34" w:rsidP="000A11D9">
            <w:pPr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KU181477-KU18148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C34" w:rsidRPr="000A11D9" w:rsidRDefault="00B03C34" w:rsidP="000A11D9">
            <w:pPr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KU181737-KU18174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C34" w:rsidRPr="000A11D9" w:rsidRDefault="00B03C34" w:rsidP="000A11D9">
            <w:pPr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KU181988-KU18199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C34" w:rsidRPr="000A11D9" w:rsidRDefault="00B03C34" w:rsidP="000A11D9">
            <w:pPr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KU182248-KU182253</w:t>
            </w:r>
          </w:p>
        </w:tc>
      </w:tr>
      <w:tr w:rsidR="00B03C34" w:rsidRPr="00B03C34">
        <w:trPr>
          <w:trHeight w:val="240"/>
        </w:trPr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03C34" w:rsidRPr="000A11D9" w:rsidRDefault="00B03C34" w:rsidP="000A11D9">
            <w:pPr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Middle Fk S.Platte R.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3C34" w:rsidRPr="000A11D9" w:rsidRDefault="00B03C34" w:rsidP="000A11D9">
            <w:pPr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508-5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C34" w:rsidRPr="000A11D9" w:rsidRDefault="00B03C34" w:rsidP="000A11D9">
            <w:pPr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KU181038-KU181047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C34" w:rsidRPr="000A11D9" w:rsidRDefault="00B03C34" w:rsidP="000A11D9">
            <w:pPr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KU181289-KU18129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C34" w:rsidRPr="000A11D9" w:rsidRDefault="00B03C34" w:rsidP="000A11D9">
            <w:pPr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KU181540-KU18154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C34" w:rsidRPr="000A11D9" w:rsidRDefault="00B03C34" w:rsidP="000A11D9">
            <w:pPr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KU181800-KU18180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C34" w:rsidRPr="000A11D9" w:rsidRDefault="00B03C34" w:rsidP="000A11D9">
            <w:pPr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KU182051-KU18206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C34" w:rsidRPr="000A11D9" w:rsidRDefault="00B03C34" w:rsidP="000A11D9">
            <w:pPr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KU182311-KU182320</w:t>
            </w:r>
          </w:p>
        </w:tc>
      </w:tr>
      <w:tr w:rsidR="00B03C34" w:rsidRPr="00B03C34">
        <w:trPr>
          <w:trHeight w:val="240"/>
        </w:trPr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03C34" w:rsidRPr="000A11D9" w:rsidRDefault="00B03C34" w:rsidP="000A11D9">
            <w:pPr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Saugache Creek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3C34" w:rsidRPr="000A11D9" w:rsidRDefault="00B03C34" w:rsidP="000A11D9">
            <w:pPr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26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C34" w:rsidRPr="000A11D9" w:rsidRDefault="00B03C34" w:rsidP="000A11D9">
            <w:pPr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KU18098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C34" w:rsidRPr="000A11D9" w:rsidRDefault="00B03C34" w:rsidP="000A11D9">
            <w:pPr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KU18123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C34" w:rsidRPr="000A11D9" w:rsidRDefault="00B03C34" w:rsidP="000A11D9">
            <w:pPr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KU18148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C34" w:rsidRPr="000A11D9" w:rsidRDefault="00B03C34" w:rsidP="000A11D9">
            <w:pPr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KU18174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C34" w:rsidRPr="000A11D9" w:rsidRDefault="00B03C34" w:rsidP="000A11D9">
            <w:pPr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KU18199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C34" w:rsidRPr="000A11D9" w:rsidRDefault="00B03C34" w:rsidP="000A11D9">
            <w:pPr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KU182255</w:t>
            </w:r>
          </w:p>
        </w:tc>
      </w:tr>
      <w:tr w:rsidR="00B03C34" w:rsidRPr="00B03C34">
        <w:trPr>
          <w:trHeight w:val="240"/>
        </w:trPr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03C34" w:rsidRPr="000A11D9" w:rsidRDefault="00B03C34" w:rsidP="000A11D9">
            <w:pPr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Rock Creek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3C34" w:rsidRPr="000A11D9" w:rsidRDefault="00B03C34" w:rsidP="000A11D9">
            <w:pPr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074-8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C34" w:rsidRPr="000A11D9" w:rsidRDefault="00B03C34" w:rsidP="000A11D9">
            <w:pPr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KU180897-KU180906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C34" w:rsidRPr="000A11D9" w:rsidRDefault="00B03C34" w:rsidP="000A11D9">
            <w:pPr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KU181148-KU18115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C34" w:rsidRPr="000A11D9" w:rsidRDefault="00B03C34" w:rsidP="000A11D9">
            <w:pPr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KU181399-KU18140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C34" w:rsidRPr="000A11D9" w:rsidRDefault="00B03C34" w:rsidP="000A11D9">
            <w:pPr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KU181659-KU18166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C34" w:rsidRPr="000A11D9" w:rsidRDefault="00B03C34" w:rsidP="000A11D9">
            <w:pPr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KU181910-KU18191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C34" w:rsidRPr="000A11D9" w:rsidRDefault="00B03C34" w:rsidP="000A11D9">
            <w:pPr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KU182170-KU182179</w:t>
            </w:r>
          </w:p>
        </w:tc>
      </w:tr>
      <w:tr w:rsidR="00B03C34" w:rsidRPr="00B03C34">
        <w:trPr>
          <w:trHeight w:val="240"/>
        </w:trPr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03C34" w:rsidRPr="000A11D9" w:rsidRDefault="00B03C34" w:rsidP="000A11D9">
            <w:pPr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Blodgett Creek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3C34" w:rsidRPr="000A11D9" w:rsidRDefault="00B03C34" w:rsidP="000A11D9">
            <w:pPr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428-43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C34" w:rsidRPr="000A11D9" w:rsidRDefault="00B03C34" w:rsidP="000A11D9">
            <w:pPr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KU180984-KU18099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C34" w:rsidRPr="000A11D9" w:rsidRDefault="00B03C34" w:rsidP="000A11D9">
            <w:pPr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KU181235-KU18124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C34" w:rsidRPr="000A11D9" w:rsidRDefault="00B03C34" w:rsidP="000A11D9">
            <w:pPr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KU181486-KU18149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C34" w:rsidRPr="000A11D9" w:rsidRDefault="00B03C34" w:rsidP="000A11D9">
            <w:pPr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KU181746-KU18175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C34" w:rsidRPr="000A11D9" w:rsidRDefault="00B03C34" w:rsidP="000A11D9">
            <w:pPr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KU181997-KU18200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C34" w:rsidRPr="000A11D9" w:rsidRDefault="00B03C34" w:rsidP="000A11D9">
            <w:pPr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KU182257-KU182266</w:t>
            </w:r>
          </w:p>
        </w:tc>
      </w:tr>
      <w:tr w:rsidR="00B03C34" w:rsidRPr="00B03C34">
        <w:trPr>
          <w:trHeight w:val="240"/>
        </w:trPr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03C34" w:rsidRPr="000A11D9" w:rsidRDefault="00B03C34" w:rsidP="000A11D9">
            <w:pPr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Rock Creek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3C34" w:rsidRPr="000A11D9" w:rsidRDefault="00B03C34" w:rsidP="000A11D9">
            <w:pPr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518-52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C34" w:rsidRPr="000A11D9" w:rsidRDefault="00B03C34" w:rsidP="000A11D9">
            <w:pPr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KU181048-KU181057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C34" w:rsidRPr="000A11D9" w:rsidRDefault="00B03C34" w:rsidP="000A11D9">
            <w:pPr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KU181299-KU18130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C34" w:rsidRPr="000A11D9" w:rsidRDefault="00B03C34" w:rsidP="000A11D9">
            <w:pPr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KU181550-KU18155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C34" w:rsidRPr="000A11D9" w:rsidRDefault="00B03C34" w:rsidP="000A11D9">
            <w:pPr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KU181810-KU18181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C34" w:rsidRPr="000A11D9" w:rsidRDefault="00B03C34" w:rsidP="000A11D9">
            <w:pPr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KU182061-KU18207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C34" w:rsidRPr="000A11D9" w:rsidRDefault="00B03C34" w:rsidP="000A11D9">
            <w:pPr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KU182321-KU182330</w:t>
            </w:r>
          </w:p>
        </w:tc>
      </w:tr>
      <w:tr w:rsidR="00B03C34" w:rsidRPr="00B03C34">
        <w:trPr>
          <w:trHeight w:val="240"/>
        </w:trPr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03C34" w:rsidRPr="000A11D9" w:rsidRDefault="00B03C34" w:rsidP="000A11D9">
            <w:pPr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Chama River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3C34" w:rsidRPr="000A11D9" w:rsidRDefault="00B03C34" w:rsidP="000A11D9">
            <w:pPr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251-26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C34" w:rsidRPr="000A11D9" w:rsidRDefault="00B03C34" w:rsidP="000A11D9">
            <w:pPr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KU180965-KU18097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C34" w:rsidRPr="000A11D9" w:rsidRDefault="00B03C34" w:rsidP="000A11D9">
            <w:pPr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KU181216-KU18122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C34" w:rsidRPr="000A11D9" w:rsidRDefault="00B03C34" w:rsidP="000A11D9">
            <w:pPr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KU181467-KU18147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C34" w:rsidRPr="000A11D9" w:rsidRDefault="00B03C34" w:rsidP="000A11D9">
            <w:pPr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KU181727-KU18173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C34" w:rsidRPr="000A11D9" w:rsidRDefault="00B03C34" w:rsidP="000A11D9">
            <w:pPr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KU181978-KU18198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C34" w:rsidRPr="000A11D9" w:rsidRDefault="00B03C34" w:rsidP="000A11D9">
            <w:pPr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KU182238-KU182247</w:t>
            </w:r>
          </w:p>
        </w:tc>
      </w:tr>
      <w:tr w:rsidR="00B03C34" w:rsidRPr="00B03C34">
        <w:trPr>
          <w:trHeight w:val="240"/>
        </w:trPr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03C34" w:rsidRPr="000A11D9" w:rsidRDefault="00B03C34" w:rsidP="000A11D9">
            <w:pPr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Pecos River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3C34" w:rsidRPr="000A11D9" w:rsidRDefault="00B03C34" w:rsidP="000A11D9">
            <w:pPr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26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C34" w:rsidRPr="000A11D9" w:rsidRDefault="00B03C34" w:rsidP="000A11D9">
            <w:pPr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KU18098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C34" w:rsidRPr="000A11D9" w:rsidRDefault="00B03C34" w:rsidP="000A11D9">
            <w:pPr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KU18123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C34" w:rsidRPr="000A11D9" w:rsidRDefault="00B03C34" w:rsidP="000A11D9">
            <w:pPr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KU18148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C34" w:rsidRPr="000A11D9" w:rsidRDefault="00B03C34" w:rsidP="000A11D9">
            <w:pPr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KU18174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C34" w:rsidRPr="000A11D9" w:rsidRDefault="00B03C34" w:rsidP="000A11D9">
            <w:pPr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KU18199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C34" w:rsidRPr="000A11D9" w:rsidRDefault="00B03C34" w:rsidP="000A11D9">
            <w:pPr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KU182254</w:t>
            </w:r>
          </w:p>
        </w:tc>
      </w:tr>
      <w:tr w:rsidR="00B03C34" w:rsidRPr="00B03C34">
        <w:trPr>
          <w:trHeight w:val="240"/>
        </w:trPr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03C34" w:rsidRPr="000A11D9" w:rsidRDefault="00B03C34" w:rsidP="000A11D9">
            <w:pPr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Red River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3C34" w:rsidRPr="000A11D9" w:rsidRDefault="00B03C34" w:rsidP="000A11D9">
            <w:pPr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231-24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C34" w:rsidRPr="000A11D9" w:rsidRDefault="00B03C34" w:rsidP="000A11D9">
            <w:pPr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KU180945-KU18095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C34" w:rsidRPr="000A11D9" w:rsidRDefault="00B03C34" w:rsidP="000A11D9">
            <w:pPr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KU181196-KU18120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C34" w:rsidRPr="000A11D9" w:rsidRDefault="00B03C34" w:rsidP="000A11D9">
            <w:pPr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KU181447-KU18145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C34" w:rsidRPr="000A11D9" w:rsidRDefault="00B03C34" w:rsidP="000A11D9">
            <w:pPr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KU181707-KU18171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C34" w:rsidRPr="000A11D9" w:rsidRDefault="00B03C34" w:rsidP="000A11D9">
            <w:pPr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KU181958-KU18196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C34" w:rsidRPr="000A11D9" w:rsidRDefault="00B03C34" w:rsidP="000A11D9">
            <w:pPr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KU182218-KU182227</w:t>
            </w:r>
          </w:p>
        </w:tc>
      </w:tr>
      <w:tr w:rsidR="00B03C34" w:rsidRPr="00B03C34">
        <w:trPr>
          <w:trHeight w:val="240"/>
        </w:trPr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03C34" w:rsidRPr="000A11D9" w:rsidRDefault="00B03C34" w:rsidP="000A11D9">
            <w:pPr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 xml:space="preserve">N. Fk Humboldt </w:t>
            </w:r>
            <w:r w:rsidRPr="000A11D9">
              <w:rPr>
                <w:rFonts w:ascii="Times New Roman" w:hAnsi="Times New Roman"/>
                <w:sz w:val="20"/>
                <w:szCs w:val="16"/>
              </w:rPr>
              <w:lastRenderedPageBreak/>
              <w:t>River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3C34" w:rsidRPr="000A11D9" w:rsidRDefault="00B03C34" w:rsidP="000A11D9">
            <w:pPr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lastRenderedPageBreak/>
              <w:t>217-2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C34" w:rsidRPr="000A11D9" w:rsidRDefault="00B03C34" w:rsidP="000A11D9">
            <w:pPr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KU180941-</w:t>
            </w:r>
            <w:r w:rsidRPr="000A11D9">
              <w:rPr>
                <w:rFonts w:ascii="Times New Roman" w:hAnsi="Times New Roman"/>
                <w:sz w:val="20"/>
                <w:szCs w:val="16"/>
              </w:rPr>
              <w:lastRenderedPageBreak/>
              <w:t>KU18094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C34" w:rsidRPr="000A11D9" w:rsidRDefault="00B03C34" w:rsidP="000A11D9">
            <w:pPr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lastRenderedPageBreak/>
              <w:t>KU181192-</w:t>
            </w:r>
            <w:r w:rsidRPr="000A11D9">
              <w:rPr>
                <w:rFonts w:ascii="Times New Roman" w:hAnsi="Times New Roman"/>
                <w:sz w:val="20"/>
                <w:szCs w:val="16"/>
              </w:rPr>
              <w:lastRenderedPageBreak/>
              <w:t>KU18119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C34" w:rsidRPr="000A11D9" w:rsidRDefault="00B03C34" w:rsidP="000A11D9">
            <w:pPr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lastRenderedPageBreak/>
              <w:t>KU181443-</w:t>
            </w:r>
            <w:r w:rsidRPr="000A11D9">
              <w:rPr>
                <w:rFonts w:ascii="Times New Roman" w:hAnsi="Times New Roman"/>
                <w:sz w:val="20"/>
                <w:szCs w:val="16"/>
              </w:rPr>
              <w:lastRenderedPageBreak/>
              <w:t>KU18144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C34" w:rsidRPr="000A11D9" w:rsidRDefault="00B03C34" w:rsidP="000A11D9">
            <w:pPr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lastRenderedPageBreak/>
              <w:t>KU181703-</w:t>
            </w:r>
            <w:r w:rsidRPr="000A11D9">
              <w:rPr>
                <w:rFonts w:ascii="Times New Roman" w:hAnsi="Times New Roman"/>
                <w:sz w:val="20"/>
                <w:szCs w:val="16"/>
              </w:rPr>
              <w:lastRenderedPageBreak/>
              <w:t>KU18170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C34" w:rsidRPr="000A11D9" w:rsidRDefault="00B03C34" w:rsidP="000A11D9">
            <w:pPr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lastRenderedPageBreak/>
              <w:t>KU181954-</w:t>
            </w:r>
            <w:r w:rsidRPr="000A11D9">
              <w:rPr>
                <w:rFonts w:ascii="Times New Roman" w:hAnsi="Times New Roman"/>
                <w:sz w:val="20"/>
                <w:szCs w:val="16"/>
              </w:rPr>
              <w:lastRenderedPageBreak/>
              <w:t>KU18195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C34" w:rsidRPr="000A11D9" w:rsidRDefault="00B03C34" w:rsidP="000A11D9">
            <w:pPr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lastRenderedPageBreak/>
              <w:t>KU182214-</w:t>
            </w:r>
            <w:r w:rsidRPr="000A11D9">
              <w:rPr>
                <w:rFonts w:ascii="Times New Roman" w:hAnsi="Times New Roman"/>
                <w:sz w:val="20"/>
                <w:szCs w:val="16"/>
              </w:rPr>
              <w:lastRenderedPageBreak/>
              <w:t>KU182217</w:t>
            </w:r>
          </w:p>
        </w:tc>
      </w:tr>
      <w:tr w:rsidR="00B03C34" w:rsidRPr="00B03C34">
        <w:trPr>
          <w:trHeight w:val="240"/>
        </w:trPr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03C34" w:rsidRPr="000A11D9" w:rsidRDefault="00B03C34" w:rsidP="000A11D9">
            <w:pPr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lastRenderedPageBreak/>
              <w:t>Canyon Creek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3C34" w:rsidRPr="000A11D9" w:rsidRDefault="00B03C34" w:rsidP="000A11D9">
            <w:pPr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197-2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C34" w:rsidRPr="000A11D9" w:rsidRDefault="00B03C34" w:rsidP="000A11D9">
            <w:pPr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KU180922-KU18093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C34" w:rsidRPr="000A11D9" w:rsidRDefault="00B03C34" w:rsidP="000A11D9">
            <w:pPr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KU181173-KU18118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C34" w:rsidRPr="000A11D9" w:rsidRDefault="00B03C34" w:rsidP="000A11D9">
            <w:pPr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KU181424-KU18143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C34" w:rsidRPr="000A11D9" w:rsidRDefault="00B03C34" w:rsidP="000A11D9">
            <w:pPr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KU181684-KU18169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C34" w:rsidRPr="000A11D9" w:rsidRDefault="00B03C34" w:rsidP="000A11D9">
            <w:pPr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KU181935-KU18194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C34" w:rsidRPr="000A11D9" w:rsidRDefault="00B03C34" w:rsidP="000A11D9">
            <w:pPr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KU182195-KU182204</w:t>
            </w:r>
          </w:p>
        </w:tc>
      </w:tr>
      <w:tr w:rsidR="00B03C34" w:rsidRPr="00B03C34">
        <w:trPr>
          <w:trHeight w:val="240"/>
        </w:trPr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03C34" w:rsidRPr="000A11D9" w:rsidRDefault="00B03C34" w:rsidP="000A11D9">
            <w:pPr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Umatilla River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3C34" w:rsidRPr="000A11D9" w:rsidRDefault="00B03C34" w:rsidP="000A11D9">
            <w:pPr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538-547 less 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C34" w:rsidRPr="000A11D9" w:rsidRDefault="00B03C34" w:rsidP="000A11D9">
            <w:pPr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KU181068-KU181076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C34" w:rsidRPr="000A11D9" w:rsidRDefault="00B03C34" w:rsidP="000A11D9">
            <w:pPr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KU181319-KU18132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C34" w:rsidRPr="000A11D9" w:rsidRDefault="00B03C34" w:rsidP="000A11D9">
            <w:pPr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KU181570-KU18157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C34" w:rsidRPr="000A11D9" w:rsidRDefault="00B03C34" w:rsidP="000A11D9">
            <w:pPr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KU181830-KU18183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C34" w:rsidRPr="000A11D9" w:rsidRDefault="00B03C34" w:rsidP="000A11D9">
            <w:pPr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KU182081-KU18208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C34" w:rsidRPr="000A11D9" w:rsidRDefault="00B03C34" w:rsidP="000A11D9">
            <w:pPr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KU182341-KU182349</w:t>
            </w:r>
          </w:p>
        </w:tc>
      </w:tr>
      <w:tr w:rsidR="00B03C34" w:rsidRPr="00B03C34">
        <w:trPr>
          <w:trHeight w:val="240"/>
        </w:trPr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03C34" w:rsidRPr="000A11D9" w:rsidRDefault="00B03C34" w:rsidP="000A11D9">
            <w:pPr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Walla Walla River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3C34" w:rsidRPr="000A11D9" w:rsidRDefault="00B03C34" w:rsidP="000A11D9">
            <w:pPr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528-53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C34" w:rsidRPr="000A11D9" w:rsidRDefault="00B03C34" w:rsidP="000A11D9">
            <w:pPr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KU181058-KU181067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C34" w:rsidRPr="000A11D9" w:rsidRDefault="00B03C34" w:rsidP="000A11D9">
            <w:pPr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KU181309-KU18131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C34" w:rsidRPr="000A11D9" w:rsidRDefault="00B03C34" w:rsidP="000A11D9">
            <w:pPr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KU181560-KU18156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C34" w:rsidRPr="000A11D9" w:rsidRDefault="00B03C34" w:rsidP="000A11D9">
            <w:pPr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KU181820-KU18182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C34" w:rsidRPr="000A11D9" w:rsidRDefault="00B03C34" w:rsidP="000A11D9">
            <w:pPr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KU182071-KU18208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C34" w:rsidRPr="000A11D9" w:rsidRDefault="00B03C34" w:rsidP="000A11D9">
            <w:pPr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KU182331-KU182340</w:t>
            </w:r>
          </w:p>
        </w:tc>
      </w:tr>
      <w:tr w:rsidR="00B03C34" w:rsidRPr="00B03C34">
        <w:trPr>
          <w:trHeight w:val="240"/>
        </w:trPr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03C34" w:rsidRPr="000A11D9" w:rsidRDefault="00B03C34" w:rsidP="000A11D9">
            <w:pPr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Coal Creek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3C34" w:rsidRPr="000A11D9" w:rsidRDefault="00B03C34" w:rsidP="000A11D9">
            <w:pPr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041-50 less 44,4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C34" w:rsidRPr="000A11D9" w:rsidRDefault="00B03C34" w:rsidP="000A11D9">
            <w:pPr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KU180866-KU18087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C34" w:rsidRPr="000A11D9" w:rsidRDefault="00B03C34" w:rsidP="000A11D9">
            <w:pPr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KU181117-KU18112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C34" w:rsidRPr="000A11D9" w:rsidRDefault="00B03C34" w:rsidP="000A11D9">
            <w:pPr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KU181368-KU18137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C34" w:rsidRPr="000A11D9" w:rsidRDefault="00B03C34" w:rsidP="000A11D9">
            <w:pPr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KU181628-KU18163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C34" w:rsidRPr="000A11D9" w:rsidRDefault="00B03C34" w:rsidP="000A11D9">
            <w:pPr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KU181879-KU18188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C34" w:rsidRPr="000A11D9" w:rsidRDefault="00B03C34" w:rsidP="000A11D9">
            <w:pPr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KU182139-KU182146</w:t>
            </w:r>
          </w:p>
        </w:tc>
      </w:tr>
      <w:tr w:rsidR="00B03C34" w:rsidRPr="00B03C34">
        <w:trPr>
          <w:trHeight w:val="240"/>
        </w:trPr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03C34" w:rsidRPr="000A11D9" w:rsidRDefault="00B03C34" w:rsidP="000A11D9">
            <w:pPr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 xml:space="preserve">Deer Creek 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3C34" w:rsidRPr="000A11D9" w:rsidRDefault="00B03C34" w:rsidP="000A11D9">
            <w:pPr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001-10 less 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C34" w:rsidRPr="000A11D9" w:rsidRDefault="00B03C34" w:rsidP="000A11D9">
            <w:pPr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KU180827-KU18083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C34" w:rsidRPr="000A11D9" w:rsidRDefault="00B03C34" w:rsidP="000A11D9">
            <w:pPr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KU181078-KU18108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C34" w:rsidRPr="000A11D9" w:rsidRDefault="00B03C34" w:rsidP="000A11D9">
            <w:pPr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KU181329-KU18133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C34" w:rsidRPr="000A11D9" w:rsidRDefault="00B03C34" w:rsidP="000A11D9">
            <w:pPr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KU181589-KU18159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C34" w:rsidRPr="000A11D9" w:rsidRDefault="00B03C34" w:rsidP="000A11D9">
            <w:pPr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KU181840-KU18184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C34" w:rsidRPr="000A11D9" w:rsidRDefault="00B03C34" w:rsidP="000A11D9">
            <w:pPr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KU182100-KU182108</w:t>
            </w:r>
          </w:p>
        </w:tc>
      </w:tr>
      <w:tr w:rsidR="00B03C34" w:rsidRPr="00B03C34">
        <w:trPr>
          <w:trHeight w:val="240"/>
        </w:trPr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03C34" w:rsidRPr="000A11D9" w:rsidRDefault="00B03C34" w:rsidP="000A11D9">
            <w:pPr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Diamond Fork River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3C34" w:rsidRPr="000A11D9" w:rsidRDefault="00B03C34" w:rsidP="000A11D9">
            <w:pPr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498-5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C34" w:rsidRPr="000A11D9" w:rsidRDefault="00B03C34" w:rsidP="000A11D9">
            <w:pPr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KU181028-KU181037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C34" w:rsidRPr="000A11D9" w:rsidRDefault="00B03C34" w:rsidP="000A11D9">
            <w:pPr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KU181279-KU18128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C34" w:rsidRPr="000A11D9" w:rsidRDefault="00B03C34" w:rsidP="000A11D9">
            <w:pPr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KU181530-KU18153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C34" w:rsidRPr="000A11D9" w:rsidRDefault="00B03C34" w:rsidP="000A11D9">
            <w:pPr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KU181790-KU18179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C34" w:rsidRPr="000A11D9" w:rsidRDefault="00B03C34" w:rsidP="000A11D9">
            <w:pPr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KU182041-KU18205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C34" w:rsidRPr="000A11D9" w:rsidRDefault="00B03C34" w:rsidP="000A11D9">
            <w:pPr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KU182301-KU182310</w:t>
            </w:r>
          </w:p>
        </w:tc>
      </w:tr>
      <w:tr w:rsidR="00B03C34" w:rsidRPr="00B03C34">
        <w:trPr>
          <w:trHeight w:val="240"/>
        </w:trPr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03C34" w:rsidRPr="000A11D9" w:rsidRDefault="00B03C34" w:rsidP="000A11D9">
            <w:pPr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Leeds Creek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3C34" w:rsidRPr="000A11D9" w:rsidRDefault="00B03C34" w:rsidP="000A11D9">
            <w:pPr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8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C34" w:rsidRPr="000A11D9" w:rsidRDefault="00B03C34" w:rsidP="000A11D9">
            <w:pPr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KU18091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C34" w:rsidRPr="000A11D9" w:rsidRDefault="00B03C34" w:rsidP="000A11D9">
            <w:pPr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KU18116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C34" w:rsidRPr="000A11D9" w:rsidRDefault="00B03C34" w:rsidP="000A11D9">
            <w:pPr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KU18141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C34" w:rsidRPr="000A11D9" w:rsidRDefault="00B03C34" w:rsidP="000A11D9">
            <w:pPr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KU18167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C34" w:rsidRPr="000A11D9" w:rsidRDefault="00B03C34" w:rsidP="000A11D9">
            <w:pPr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KU18192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C34" w:rsidRPr="000A11D9" w:rsidRDefault="00B03C34" w:rsidP="000A11D9">
            <w:pPr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KU182184</w:t>
            </w:r>
          </w:p>
        </w:tc>
      </w:tr>
      <w:tr w:rsidR="00B03C34" w:rsidRPr="00B03C34">
        <w:trPr>
          <w:trHeight w:val="240"/>
        </w:trPr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03C34" w:rsidRPr="000A11D9" w:rsidRDefault="00B03C34" w:rsidP="000A11D9">
            <w:pPr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Mammoth Creek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3C34" w:rsidRPr="000A11D9" w:rsidRDefault="00B03C34" w:rsidP="000A11D9">
            <w:pPr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021-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C34" w:rsidRPr="000A11D9" w:rsidRDefault="00B03C34" w:rsidP="000A11D9">
            <w:pPr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KU180846-KU18085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C34" w:rsidRPr="000A11D9" w:rsidRDefault="00B03C34" w:rsidP="000A11D9">
            <w:pPr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KU181097-KU18110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C34" w:rsidRPr="000A11D9" w:rsidRDefault="00B03C34" w:rsidP="000A11D9">
            <w:pPr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KU181348-KU18135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C34" w:rsidRPr="000A11D9" w:rsidRDefault="00B03C34" w:rsidP="000A11D9">
            <w:pPr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KU181608-KU18161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C34" w:rsidRPr="000A11D9" w:rsidRDefault="00B03C34" w:rsidP="000A11D9">
            <w:pPr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KU181859-KU18186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C34" w:rsidRPr="000A11D9" w:rsidRDefault="00B03C34" w:rsidP="000A11D9">
            <w:pPr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KU182119-KU182128</w:t>
            </w:r>
          </w:p>
        </w:tc>
      </w:tr>
      <w:tr w:rsidR="00B03C34" w:rsidRPr="00B03C34">
        <w:trPr>
          <w:trHeight w:val="240"/>
        </w:trPr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03C34" w:rsidRPr="000A11D9" w:rsidRDefault="00B03C34" w:rsidP="000A11D9">
            <w:pPr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Mill Creek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3C34" w:rsidRPr="000A11D9" w:rsidRDefault="00B03C34" w:rsidP="000A11D9">
            <w:pPr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051-6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C34" w:rsidRPr="000A11D9" w:rsidRDefault="00B03C34" w:rsidP="000A11D9">
            <w:pPr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KU180874-KU180886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C34" w:rsidRPr="000A11D9" w:rsidRDefault="00B03C34" w:rsidP="000A11D9">
            <w:pPr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KU181125-KU18113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C34" w:rsidRPr="000A11D9" w:rsidRDefault="00B03C34" w:rsidP="000A11D9">
            <w:pPr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KU181376-KU18138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C34" w:rsidRPr="000A11D9" w:rsidRDefault="00B03C34" w:rsidP="000A11D9">
            <w:pPr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KU181636-KU18164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C34" w:rsidRPr="000A11D9" w:rsidRDefault="00B03C34" w:rsidP="000A11D9">
            <w:pPr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KU181887-KU18189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C34" w:rsidRPr="000A11D9" w:rsidRDefault="00B03C34" w:rsidP="000A11D9">
            <w:pPr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KU182147-KU182159</w:t>
            </w:r>
          </w:p>
        </w:tc>
      </w:tr>
      <w:tr w:rsidR="00B03C34" w:rsidRPr="00B03C34">
        <w:trPr>
          <w:trHeight w:val="240"/>
        </w:trPr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03C34" w:rsidRPr="000A11D9" w:rsidRDefault="00B03C34" w:rsidP="000A11D9">
            <w:pPr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Monroe Creek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3C34" w:rsidRPr="000A11D9" w:rsidRDefault="00B03C34" w:rsidP="000A11D9">
            <w:pPr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084-8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C34" w:rsidRPr="000A11D9" w:rsidRDefault="00B03C34" w:rsidP="000A11D9">
            <w:pPr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KU180907-KU18091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C34" w:rsidRPr="000A11D9" w:rsidRDefault="00B03C34" w:rsidP="000A11D9">
            <w:pPr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KU181158-KU18116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C34" w:rsidRPr="000A11D9" w:rsidRDefault="00B03C34" w:rsidP="000A11D9">
            <w:pPr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KU181409-KU18141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C34" w:rsidRPr="000A11D9" w:rsidRDefault="00B03C34" w:rsidP="000A11D9">
            <w:pPr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KU181669-KU18167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C34" w:rsidRPr="000A11D9" w:rsidRDefault="00B03C34" w:rsidP="000A11D9">
            <w:pPr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KU181920-KU18192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C34" w:rsidRPr="000A11D9" w:rsidRDefault="00B03C34" w:rsidP="000A11D9">
            <w:pPr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KU182180-KU182183</w:t>
            </w:r>
          </w:p>
        </w:tc>
      </w:tr>
      <w:tr w:rsidR="00B03C34" w:rsidRPr="00B03C34">
        <w:trPr>
          <w:trHeight w:val="240"/>
        </w:trPr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03C34" w:rsidRPr="000A11D9" w:rsidRDefault="00B03C34" w:rsidP="000A11D9">
            <w:pPr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Parowan Creek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3C34" w:rsidRPr="000A11D9" w:rsidRDefault="00B03C34" w:rsidP="000A11D9">
            <w:pPr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031-4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C34" w:rsidRPr="000A11D9" w:rsidRDefault="00B03C34" w:rsidP="000A11D9">
            <w:pPr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KU180856-KU18086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C34" w:rsidRPr="000A11D9" w:rsidRDefault="00B03C34" w:rsidP="000A11D9">
            <w:pPr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KU181107-KU18111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C34" w:rsidRPr="000A11D9" w:rsidRDefault="00B03C34" w:rsidP="000A11D9">
            <w:pPr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KU181358-KU18136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C34" w:rsidRPr="000A11D9" w:rsidRDefault="00B03C34" w:rsidP="000A11D9">
            <w:pPr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KU181618-KU18162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C34" w:rsidRPr="000A11D9" w:rsidRDefault="00B03C34" w:rsidP="000A11D9">
            <w:pPr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KU181869-KU18187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C34" w:rsidRPr="000A11D9" w:rsidRDefault="00B03C34" w:rsidP="000A11D9">
            <w:pPr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KU182129-KU182138</w:t>
            </w:r>
          </w:p>
        </w:tc>
      </w:tr>
      <w:tr w:rsidR="00B03C34" w:rsidRPr="00B03C34">
        <w:trPr>
          <w:trHeight w:val="240"/>
        </w:trPr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03C34" w:rsidRPr="000A11D9" w:rsidRDefault="00B03C34" w:rsidP="000A11D9">
            <w:pPr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Salina Creek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3C34" w:rsidRPr="000A11D9" w:rsidRDefault="00B03C34" w:rsidP="000A11D9">
            <w:pPr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064-7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C34" w:rsidRPr="000A11D9" w:rsidRDefault="00B03C34" w:rsidP="000A11D9">
            <w:pPr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KU180887-KU180896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C34" w:rsidRPr="000A11D9" w:rsidRDefault="00B03C34" w:rsidP="000A11D9">
            <w:pPr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KU181138-KU18114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C34" w:rsidRPr="000A11D9" w:rsidRDefault="00B03C34" w:rsidP="000A11D9">
            <w:pPr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KU181389-KU18139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C34" w:rsidRPr="000A11D9" w:rsidRDefault="00B03C34" w:rsidP="000A11D9">
            <w:pPr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KU181649-KU18165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C34" w:rsidRPr="000A11D9" w:rsidRDefault="00B03C34" w:rsidP="000A11D9">
            <w:pPr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KU181900-KU18190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C34" w:rsidRPr="000A11D9" w:rsidRDefault="00B03C34" w:rsidP="000A11D9">
            <w:pPr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KU182160-KU182169</w:t>
            </w:r>
          </w:p>
        </w:tc>
      </w:tr>
      <w:tr w:rsidR="00B03C34" w:rsidRPr="00B03C34">
        <w:trPr>
          <w:trHeight w:val="240"/>
        </w:trPr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03C34" w:rsidRPr="000A11D9" w:rsidRDefault="00B03C34" w:rsidP="000A11D9">
            <w:pPr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Soldier Creek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3C34" w:rsidRPr="000A11D9" w:rsidRDefault="00B03C34" w:rsidP="000A11D9">
            <w:pPr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011-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C34" w:rsidRPr="000A11D9" w:rsidRDefault="00B03C34" w:rsidP="000A11D9">
            <w:pPr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KU180836-KU18084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C34" w:rsidRPr="000A11D9" w:rsidRDefault="00B03C34" w:rsidP="000A11D9">
            <w:pPr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KU181087-KU18109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C34" w:rsidRPr="000A11D9" w:rsidRDefault="00B03C34" w:rsidP="000A11D9">
            <w:pPr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KU181338-KU18134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C34" w:rsidRPr="000A11D9" w:rsidRDefault="00B03C34" w:rsidP="000A11D9">
            <w:pPr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KU181598-KU18160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C34" w:rsidRPr="000A11D9" w:rsidRDefault="00B03C34" w:rsidP="000A11D9">
            <w:pPr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KU181849-KU18185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C34" w:rsidRPr="000A11D9" w:rsidRDefault="00B03C34" w:rsidP="000A11D9">
            <w:pPr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KU182109-KU182118</w:t>
            </w:r>
          </w:p>
        </w:tc>
      </w:tr>
      <w:tr w:rsidR="00B03C34" w:rsidRPr="00B03C34">
        <w:trPr>
          <w:trHeight w:val="260"/>
        </w:trPr>
        <w:tc>
          <w:tcPr>
            <w:tcW w:w="1994" w:type="dxa"/>
            <w:tcBorders>
              <w:top w:val="nil"/>
              <w:left w:val="nil"/>
              <w:bottom w:val="single" w:sz="8" w:space="0" w:color="C0C0C0"/>
              <w:right w:val="nil"/>
            </w:tcBorders>
            <w:shd w:val="clear" w:color="auto" w:fill="auto"/>
            <w:noWrap/>
          </w:tcPr>
          <w:p w:rsidR="00B03C34" w:rsidRPr="000A11D9" w:rsidRDefault="00B03C34" w:rsidP="000A11D9">
            <w:pPr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Asotin Creek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C0C0C0"/>
              <w:right w:val="nil"/>
            </w:tcBorders>
            <w:shd w:val="clear" w:color="auto" w:fill="auto"/>
          </w:tcPr>
          <w:p w:rsidR="00B03C34" w:rsidRPr="000A11D9" w:rsidRDefault="00B03C34" w:rsidP="000A11D9">
            <w:pPr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465,46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C34" w:rsidRPr="000A11D9" w:rsidRDefault="00B03C34" w:rsidP="000A11D9">
            <w:pPr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KU181013-KU18101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C34" w:rsidRPr="000A11D9" w:rsidRDefault="00B03C34" w:rsidP="000A11D9">
            <w:pPr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KU181264-KU18126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C34" w:rsidRPr="000A11D9" w:rsidRDefault="00B03C34" w:rsidP="000A11D9">
            <w:pPr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KU181515-KU18151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C34" w:rsidRPr="000A11D9" w:rsidRDefault="00B03C34" w:rsidP="000A11D9">
            <w:pPr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KU181775-KU18177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C34" w:rsidRPr="000A11D9" w:rsidRDefault="00B03C34" w:rsidP="000A11D9">
            <w:pPr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KU182026-KU18202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C34" w:rsidRPr="000A11D9" w:rsidRDefault="00B03C34" w:rsidP="000A11D9">
            <w:pPr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KU182286-KU182287</w:t>
            </w:r>
          </w:p>
        </w:tc>
      </w:tr>
      <w:tr w:rsidR="00B03C34" w:rsidRPr="00B03C34">
        <w:trPr>
          <w:trHeight w:val="240"/>
        </w:trPr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03C34" w:rsidRPr="000A11D9" w:rsidRDefault="00B03C34" w:rsidP="000A11D9">
            <w:pPr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Green River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3C34" w:rsidRPr="000A11D9" w:rsidRDefault="00B03C34" w:rsidP="000A11D9">
            <w:pPr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438-447 less 44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C34" w:rsidRPr="000A11D9" w:rsidRDefault="00B03C34" w:rsidP="000A11D9">
            <w:pPr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KU180994-KU18100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C34" w:rsidRPr="000A11D9" w:rsidRDefault="00B03C34" w:rsidP="000A11D9">
            <w:pPr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KU181245-KU18125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C34" w:rsidRPr="000A11D9" w:rsidRDefault="00B03C34" w:rsidP="000A11D9">
            <w:pPr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KU181496-KU18150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C34" w:rsidRPr="000A11D9" w:rsidRDefault="00B03C34" w:rsidP="000A11D9">
            <w:pPr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KU181756-KU18176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C34" w:rsidRPr="000A11D9" w:rsidRDefault="00B03C34" w:rsidP="000A11D9">
            <w:pPr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KU182007-KU18201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C34" w:rsidRPr="000A11D9" w:rsidRDefault="00B03C34" w:rsidP="000A11D9">
            <w:pPr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KU182267-KU182275</w:t>
            </w:r>
          </w:p>
        </w:tc>
      </w:tr>
      <w:tr w:rsidR="00B03C34" w:rsidRPr="00B03C34">
        <w:trPr>
          <w:trHeight w:val="240"/>
        </w:trPr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03C34" w:rsidRPr="000A11D9" w:rsidRDefault="00B03C34" w:rsidP="000A11D9">
            <w:pPr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Hoback River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3C34" w:rsidRPr="000A11D9" w:rsidRDefault="00B03C34" w:rsidP="000A11D9">
            <w:pPr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487-49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C34" w:rsidRPr="000A11D9" w:rsidRDefault="00B03C34" w:rsidP="000A11D9">
            <w:pPr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KU181023-KU181027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C34" w:rsidRPr="000A11D9" w:rsidRDefault="00B03C34" w:rsidP="000A11D9">
            <w:pPr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KU181274-KU18127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C34" w:rsidRPr="000A11D9" w:rsidRDefault="00B03C34" w:rsidP="000A11D9">
            <w:pPr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KU181525-KU18152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C34" w:rsidRPr="000A11D9" w:rsidRDefault="00B03C34" w:rsidP="000A11D9">
            <w:pPr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KU181785-KU18178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C34" w:rsidRPr="000A11D9" w:rsidRDefault="00B03C34" w:rsidP="000A11D9">
            <w:pPr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KU182036-KU18204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C34" w:rsidRPr="000A11D9" w:rsidRDefault="00B03C34" w:rsidP="000A11D9">
            <w:pPr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KU182296-KU182300</w:t>
            </w:r>
          </w:p>
        </w:tc>
      </w:tr>
      <w:tr w:rsidR="00B03C34" w:rsidRPr="00B03C34">
        <w:trPr>
          <w:trHeight w:val="240"/>
        </w:trPr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03C34" w:rsidRPr="000A11D9" w:rsidRDefault="00B03C34" w:rsidP="000A11D9">
            <w:pPr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Wind River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3C34" w:rsidRPr="000A11D9" w:rsidRDefault="00B03C34" w:rsidP="000A11D9">
            <w:pPr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55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C34" w:rsidRPr="000A11D9" w:rsidRDefault="00B03C34" w:rsidP="000A11D9">
            <w:pPr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KU181077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C34" w:rsidRPr="000A11D9" w:rsidRDefault="00B03C34" w:rsidP="000A11D9">
            <w:pPr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KU18132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C34" w:rsidRPr="000A11D9" w:rsidRDefault="00B03C34" w:rsidP="000A11D9">
            <w:pPr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KU18158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C34" w:rsidRPr="000A11D9" w:rsidRDefault="00B03C34" w:rsidP="000A11D9">
            <w:pPr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KU18183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C34" w:rsidRPr="000A11D9" w:rsidRDefault="00B03C34" w:rsidP="000A11D9">
            <w:pPr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KU18209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C34" w:rsidRPr="000A11D9" w:rsidRDefault="00B03C34" w:rsidP="000A11D9">
            <w:pPr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0A11D9">
              <w:rPr>
                <w:rFonts w:ascii="Times New Roman" w:hAnsi="Times New Roman"/>
                <w:sz w:val="20"/>
                <w:szCs w:val="16"/>
              </w:rPr>
              <w:t>KU182355</w:t>
            </w:r>
          </w:p>
        </w:tc>
      </w:tr>
    </w:tbl>
    <w:p w:rsidR="00B03C34" w:rsidRPr="00B03C34" w:rsidRDefault="00B03C34">
      <w:pPr>
        <w:rPr>
          <w:sz w:val="16"/>
        </w:rPr>
      </w:pPr>
    </w:p>
    <w:sectPr w:rsidR="00B03C34" w:rsidRPr="00B03C34" w:rsidSect="00B03C34">
      <w:pgSz w:w="15840" w:h="12240" w:orient="landscape"/>
      <w:pgMar w:top="1800" w:right="1440" w:bottom="1800" w:left="1440" w:header="720" w:footer="720" w:gutter="0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B03C34"/>
    <w:rsid w:val="000A11D9"/>
    <w:rsid w:val="000C4766"/>
    <w:rsid w:val="004B5007"/>
    <w:rsid w:val="00B03C34"/>
    <w:rsid w:val="00E5585A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17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7821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80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670</Words>
  <Characters>3821</Characters>
  <Application>Microsoft Office Word</Application>
  <DocSecurity>0</DocSecurity>
  <Lines>31</Lines>
  <Paragraphs>8</Paragraphs>
  <ScaleCrop>false</ScaleCrop>
  <Company/>
  <LinksUpToDate>false</LinksUpToDate>
  <CharactersWithSpaces>44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Sproul</dc:creator>
  <cp:keywords/>
  <cp:lastModifiedBy>jadique</cp:lastModifiedBy>
  <cp:revision>3</cp:revision>
  <dcterms:created xsi:type="dcterms:W3CDTF">2015-11-24T23:36:00Z</dcterms:created>
  <dcterms:modified xsi:type="dcterms:W3CDTF">2015-12-03T21:55:00Z</dcterms:modified>
</cp:coreProperties>
</file>